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On-line supplement</w:t>
      </w:r>
    </w:p>
    <w:p>
      <w:pPr>
        <w:pStyle w:val="Footer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ssociations Between Circulating Resistin Concentrations and Left Ventricular Mass are Not Accounted for by Effects on Aortic Stiffness or Renal Dysfunction.</w:t>
      </w:r>
    </w:p>
    <w:p>
      <w:pPr>
        <w:pStyle w:val="Footer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enda Norman, Gavin R Norton, Vernice Peterson, Monica Gomes, Carlos D Libhaber, Pinhas Sareli, Angela J Woodiwis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rdiovascular Pathophysiology and Genomics Research Unit, School of Physiology, Faculty of Health Sciences, University of the Witwatersrand, Johannesburg, South Africa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Footer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Running title</w:t>
      </w:r>
      <w:r>
        <w:rPr>
          <w:rFonts w:cs="Times New Roman" w:ascii="Times New Roman" w:hAnsi="Times New Roman"/>
          <w:sz w:val="24"/>
          <w:szCs w:val="24"/>
        </w:rPr>
        <w:t>: Resistin and LV mas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Conflict of interest: </w:t>
      </w:r>
      <w:r>
        <w:rPr>
          <w:rFonts w:cs="Times New Roman" w:ascii="Times New Roman" w:hAnsi="Times New Roman"/>
          <w:bCs/>
          <w:sz w:val="24"/>
          <w:szCs w:val="24"/>
        </w:rPr>
        <w:t>None of the authors have any conflicts of interest to declare</w:t>
      </w:r>
    </w:p>
    <w:p>
      <w:pPr>
        <w:pStyle w:val="Footer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GN, GRN and AJW contributed equally to this work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Footer"/>
        <w:jc w:val="both"/>
        <w:rPr/>
      </w:pPr>
      <w:r>
        <w:rPr>
          <w:rFonts w:cs="Times New Roman" w:ascii="Times New Roman" w:hAnsi="Times New Roman"/>
          <w:iCs/>
          <w:sz w:val="24"/>
          <w:szCs w:val="24"/>
        </w:rPr>
        <w:t>This work was supported by</w:t>
      </w:r>
      <w:r>
        <w:rPr>
          <w:rFonts w:cs="Times New Roman" w:ascii="Times New Roman" w:hAnsi="Times New Roman"/>
          <w:bCs/>
          <w:sz w:val="24"/>
          <w:szCs w:val="24"/>
        </w:rPr>
        <w:t xml:space="preserve"> the </w:t>
      </w:r>
      <w:r>
        <w:rPr>
          <w:rFonts w:cs="Times New Roman" w:ascii="Times New Roman" w:hAnsi="Times New Roman"/>
          <w:iCs/>
          <w:sz w:val="24"/>
          <w:szCs w:val="24"/>
        </w:rPr>
        <w:t>Medical Research Council of South Africa, the Circulatory Disorders Research Trust, the University Research Council of the University of the Witwatersrand, and the National Research Foundation of South Africa.</w:t>
      </w:r>
    </w:p>
    <w:p>
      <w:pPr>
        <w:pStyle w:val="Footer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rrespondence and reprint requests: Angela J Woodiwiss and Gavin R Norton: Cardiovascular Pathophysiology and Genomics Research Unit, School of Physiology, University of the Witwatersrand Medical School, 7 York Road, Parktown, 2193, Johannesburg, South Africa. Tel: +27 11 717 2363, e-mail: </w:t>
      </w:r>
      <w:hyperlink r:id="rId2">
        <w:r>
          <w:rPr>
            <w:rStyle w:val="InternetLink"/>
            <w:rFonts w:cs="Times New Roman" w:ascii="Times New Roman" w:hAnsi="Times New Roman"/>
            <w:iCs/>
            <w:sz w:val="24"/>
            <w:szCs w:val="24"/>
          </w:rPr>
          <w:t>angela.woodiwiss@wits.ac.za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and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gavin.norton@wits.ac.za</w:t>
        </w:r>
      </w:hyperlink>
      <w:r>
        <w:br w:type="page"/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Impact of adjustments for aortic pulse wave velocity (PWV), estimated glomerular filtration rate (eGFR) or C-reactive protein (CRP) on multivariate adjusted left ventricular mass (LVM) beyond that predicted by stroke work (inappropriate LVM or LVM</w:t>
      </w:r>
      <w:r>
        <w:rPr>
          <w:rFonts w:cs="Times New Roman" w:ascii="Times New Roman" w:hAnsi="Times New Roman"/>
          <w:sz w:val="24"/>
          <w:szCs w:val="24"/>
          <w:vertAlign w:val="subscript"/>
        </w:rPr>
        <w:t>inappr</w:t>
      </w:r>
      <w:r>
        <w:rPr>
          <w:rFonts w:cs="Times New Roman" w:ascii="Times New Roman" w:hAnsi="Times New Roman"/>
          <w:sz w:val="24"/>
          <w:szCs w:val="24"/>
        </w:rPr>
        <w:t xml:space="preserve">) across octiles (Oct) of log resistin concentrations. Additional adjustments are for age, sex, waist circumference, office systolic blood pressure, treatment for hypertension, diabetes mellitus or an HbA1c&gt;6.5%, regular smoking, and regular alcohol intake. *p&lt;0.05, **p&lt;0.005 vs octile 1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 xml:space="preserve">p&lt;0.05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††</w:t>
      </w:r>
      <w:r>
        <w:rPr>
          <w:rFonts w:cs="Times New Roman" w:ascii="Times New Roman" w:hAnsi="Times New Roman"/>
          <w:sz w:val="24"/>
          <w:szCs w:val="24"/>
        </w:rPr>
        <w:t xml:space="preserve">p&lt;0.005 vs octile 2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‡</w:t>
      </w:r>
      <w:r>
        <w:rPr>
          <w:rFonts w:cs="Times New Roman" w:ascii="Times New Roman" w:hAnsi="Times New Roman"/>
          <w:sz w:val="24"/>
          <w:szCs w:val="24"/>
        </w:rPr>
        <w:t xml:space="preserve">p&lt;0.05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‡‡</w:t>
      </w:r>
      <w:r>
        <w:rPr>
          <w:rFonts w:cs="Times New Roman" w:ascii="Times New Roman" w:hAnsi="Times New Roman"/>
          <w:sz w:val="24"/>
          <w:szCs w:val="24"/>
        </w:rPr>
        <w:t>p&lt;0.005 vs octiles 3 and 4; #p&lt;0.05 vs octile 5.</w:t>
      </w:r>
    </w:p>
    <w:p>
      <w:pPr>
        <w:pStyle w:val="ParagraphQ"/>
        <w:widowControl/>
        <w:spacing w:lineRule="auto" w:line="48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aragraphQ"/>
        <w:widowControl/>
        <w:spacing w:lineRule="auto" w:line="480"/>
        <w:ind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Impact of adjustments for aortic pulse wave velocity (PWV), estimated glomerular filtration rate (eGFR) or C-reactive protein (CRP)  on multivariate adjusted relations between log circulating resistin concentrations and left ventricular hypertrophy (LVH) in a community sample (n=170 with LVH). Additional adjustments are for age, sex, waist circumference, systolic blood pressure, treatment for hypertension, diabetes mellitus or an HbA1c&gt;6.5%, regular smoking, and regular alcohol intake.</w:t>
      </w:r>
      <w:r>
        <w:br w:type="page"/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131445</wp:posOffset>
            </wp:positionH>
            <wp:positionV relativeFrom="paragraph">
              <wp:posOffset>70485</wp:posOffset>
            </wp:positionV>
            <wp:extent cx="5880100" cy="5004435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02" t="-763" r="-602" b="-7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0100" cy="50044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2</w:t>
      </w:r>
    </w:p>
    <w:p>
      <w:pPr>
        <w:pStyle w:val="ParagraphQ"/>
        <w:widowControl/>
        <w:numPr>
          <w:ilvl w:val="0"/>
          <w:numId w:val="0"/>
        </w:numPr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1905</wp:posOffset>
            </wp:positionH>
            <wp:positionV relativeFrom="paragraph">
              <wp:posOffset>306705</wp:posOffset>
            </wp:positionV>
            <wp:extent cx="5685155" cy="2843530"/>
            <wp:effectExtent l="0" t="0" r="0" b="0"/>
            <wp:wrapNone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81" t="-1538" r="-781" b="-15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155" cy="2843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ParagraphQ"/>
        <w:widowControl/>
        <w:spacing w:lineRule="auto" w:line="360"/>
        <w:ind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>. Bivariate relationships between circulating resistin concentrations and other factors in a community sample (n=647).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og resistin vs</w:t>
        <w:tab/>
        <w:tab/>
        <w:t xml:space="preserve"> </w:t>
        <w:tab/>
        <w:tab/>
        <w:tab/>
        <w:t>Pearson’s r</w:t>
        <w:tab/>
        <w:t>p value</w:t>
        <w:tab/>
        <w:tab/>
        <w:t xml:space="preserve"> 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___________________________________________________________________________ 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e</w:t>
        <w:tab/>
        <w:tab/>
        <w:t xml:space="preserve">          </w:t>
        <w:tab/>
        <w:t xml:space="preserve">           </w:t>
        <w:tab/>
        <w:tab/>
        <w:tab/>
        <w:t xml:space="preserve">0.141 </w:t>
        <w:tab/>
        <w:tab/>
        <w:t>=0.0003</w:t>
        <w:tab/>
        <w:t xml:space="preserve"> 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MI</w:t>
        <w:tab/>
        <w:tab/>
        <w:t xml:space="preserve">          </w:t>
        <w:tab/>
        <w:t xml:space="preserve">           </w:t>
        <w:tab/>
        <w:tab/>
        <w:tab/>
        <w:t xml:space="preserve">0.127 </w:t>
        <w:tab/>
        <w:tab/>
        <w:t>=0.0012</w:t>
        <w:tab/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aist circumference</w:t>
        <w:tab/>
        <w:tab/>
        <w:tab/>
        <w:tab/>
        <w:t xml:space="preserve">0.115 </w:t>
        <w:tab/>
        <w:tab/>
        <w:t>=0.0036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BP</w:t>
        <w:tab/>
        <w:tab/>
        <w:tab/>
        <w:tab/>
        <w:tab/>
        <w:tab/>
        <w:t xml:space="preserve">0.092 </w:t>
        <w:tab/>
        <w:tab/>
        <w:t>=0.020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GFR</w:t>
        <w:tab/>
        <w:tab/>
        <w:tab/>
        <w:tab/>
        <w:t xml:space="preserve">          </w:t>
        <w:tab/>
        <w:t xml:space="preserve">          -0.246 </w:t>
        <w:tab/>
        <w:tab/>
        <w:t>&lt;0.0001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WV</w:t>
        <w:tab/>
        <w:tab/>
        <w:tab/>
        <w:tab/>
        <w:tab/>
        <w:tab/>
        <w:t xml:space="preserve">0.154 </w:t>
        <w:tab/>
        <w:tab/>
        <w:t>&lt;0.0001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RP</w:t>
        <w:tab/>
        <w:tab/>
        <w:tab/>
        <w:tab/>
        <w:tab/>
        <w:tab/>
        <w:t xml:space="preserve">0.248 </w:t>
        <w:tab/>
        <w:tab/>
        <w:t>&lt;0.0001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MA-IR</w:t>
        <w:tab/>
        <w:tab/>
        <w:tab/>
        <w:tab/>
        <w:tab/>
        <w:t xml:space="preserve">0.024 </w:t>
        <w:tab/>
        <w:tab/>
        <w:t>=0.54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VMI</w:t>
        <w:tab/>
        <w:tab/>
        <w:tab/>
        <w:tab/>
        <w:tab/>
        <w:tab/>
        <w:t xml:space="preserve">0.157 </w:t>
        <w:tab/>
        <w:tab/>
        <w:t>&lt;0.0001</w:t>
      </w:r>
    </w:p>
    <w:p>
      <w:pPr>
        <w:pStyle w:val="ParagraphQ"/>
        <w:widowControl/>
        <w:spacing w:lineRule="auto" w:line="360"/>
        <w:ind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LVM</w:t>
      </w:r>
      <w:r>
        <w:rPr>
          <w:rFonts w:cs="Times New Roman" w:ascii="Times New Roman" w:hAnsi="Times New Roman"/>
          <w:sz w:val="24"/>
          <w:szCs w:val="24"/>
          <w:vertAlign w:val="subscript"/>
        </w:rPr>
        <w:t>inappr</w:t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 xml:space="preserve">0.181 </w:t>
        <w:tab/>
        <w:tab/>
        <w:t>&lt;0.0001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le gender</w:t>
        <w:tab/>
        <w:tab/>
        <w:tab/>
        <w:tab/>
        <w:tab/>
        <w:t xml:space="preserve">0.108 </w:t>
        <w:tab/>
        <w:tab/>
        <w:t>=0.0057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gular smoking</w:t>
        <w:tab/>
        <w:tab/>
        <w:tab/>
        <w:tab/>
        <w:t xml:space="preserve">0.049 </w:t>
        <w:tab/>
        <w:tab/>
        <w:t>=0.21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gular alcohol consumption</w:t>
        <w:tab/>
        <w:tab/>
        <w:tab/>
        <w:t xml:space="preserve">0.038 </w:t>
        <w:tab/>
        <w:tab/>
        <w:t>=0.34</w:t>
      </w:r>
    </w:p>
    <w:p>
      <w:pPr>
        <w:pStyle w:val="ParagraphQ"/>
        <w:widowControl/>
        <w:spacing w:lineRule="auto" w:line="360"/>
        <w:ind w:hanging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>Diabetes mellitus or HbA1c &gt;6.5%</w:t>
      </w:r>
      <w:r>
        <w:rPr>
          <w:rFonts w:cs="Times New Roman" w:ascii="Times New Roman" w:hAnsi="Times New Roman"/>
          <w:sz w:val="24"/>
          <w:szCs w:val="24"/>
        </w:rPr>
        <w:tab/>
        <w:tab/>
        <w:t xml:space="preserve">0.070 </w:t>
        <w:tab/>
        <w:tab/>
        <w:t>=0.07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eatment for hypertension</w:t>
        <w:tab/>
        <w:tab/>
        <w:tab/>
        <w:t>0.116</w:t>
        <w:tab/>
        <w:tab/>
        <w:t>=0.0010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____________________________________</w:t>
      </w:r>
    </w:p>
    <w:p>
      <w:pPr>
        <w:pStyle w:val="ParagraphQ"/>
        <w:widowControl/>
        <w:spacing w:lineRule="auto" w:line="360"/>
        <w:ind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BMI, body mass index; SBP, office systolic blood pressure; eGFR, estimated glomerular filtration rate; PWV, pulse wave velocity; CRP, C-reactive protein; HOMA-IR, homeostasis model of insulin resistance; LVMI, left ventricular mass index; LVM</w:t>
      </w:r>
      <w:r>
        <w:rPr>
          <w:rFonts w:cs="Times New Roman" w:ascii="Times New Roman" w:hAnsi="Times New Roman"/>
          <w:sz w:val="24"/>
          <w:szCs w:val="24"/>
          <w:vertAlign w:val="subscript"/>
        </w:rPr>
        <w:t>inappr</w:t>
      </w:r>
      <w:r>
        <w:rPr>
          <w:rFonts w:cs="Times New Roman" w:ascii="Times New Roman" w:hAnsi="Times New Roman"/>
          <w:sz w:val="24"/>
          <w:szCs w:val="24"/>
        </w:rPr>
        <w:t>, inappropriate left ventricular mass.</w:t>
      </w:r>
    </w:p>
    <w:p>
      <w:pPr>
        <w:sectPr>
          <w:headerReference w:type="default" r:id="rId6"/>
          <w:type w:val="nextPage"/>
          <w:pgSz w:w="11906" w:h="16838"/>
          <w:pgMar w:left="1440" w:right="1440" w:gutter="0" w:header="708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  </w:t>
      </w:r>
    </w:p>
    <w:p>
      <w:pPr>
        <w:pStyle w:val="ParagraphQ"/>
        <w:widowControl/>
        <w:spacing w:lineRule="auto" w:line="360"/>
        <w:ind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>. Impact of adjustments for estimated glomerular filtration rate (eGFR), pulse wave velocity (PWV) or C-reactive protein (CRP) on the relative contribution of circulating resistin concentrations to variations in inappropriate left ventricular mass (LVM</w:t>
      </w:r>
      <w:r>
        <w:rPr>
          <w:rFonts w:cs="Times New Roman" w:ascii="Times New Roman" w:hAnsi="Times New Roman"/>
          <w:sz w:val="24"/>
          <w:szCs w:val="24"/>
          <w:vertAlign w:val="subscript"/>
        </w:rPr>
        <w:t>inappr</w:t>
      </w:r>
      <w:r>
        <w:rPr>
          <w:rFonts w:cs="Times New Roman" w:ascii="Times New Roman" w:hAnsi="Times New Roman"/>
          <w:sz w:val="24"/>
          <w:szCs w:val="24"/>
        </w:rPr>
        <w:t>) in a community sample (n=647).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 xml:space="preserve">      </w:t>
        <w:tab/>
        <w:t xml:space="preserve">              </w:t>
        <w:tab/>
        <w:t xml:space="preserve">  </w:t>
        <w:tab/>
        <w:tab/>
        <w:tab/>
        <w:tab/>
        <w:tab/>
        <w:t xml:space="preserve">    </w:t>
        <w:tab/>
        <w:tab/>
      </w:r>
    </w:p>
    <w:p>
      <w:pPr>
        <w:pStyle w:val="ParagraphQ"/>
        <w:widowControl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s with→</w:t>
        <w:tab/>
        <w:t xml:space="preserve"> </w:t>
        <w:tab/>
        <w:tab/>
        <w:t>*</w:t>
        <w:tab/>
        <w:tab/>
        <w:t xml:space="preserve">   </w:t>
        <w:tab/>
        <w:tab/>
        <w:t>* + eGFR</w:t>
        <w:tab/>
        <w:tab/>
        <w:t xml:space="preserve">           * + PWV</w:t>
        <w:tab/>
        <w:tab/>
        <w:t>* + CRP</w:t>
        <w:tab/>
        <w:tab/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 xml:space="preserve"> </w:t>
        <w:tab/>
        <w:tab/>
        <w:t>β-coeff</w:t>
        <w:tab/>
        <w:t>±SEM</w:t>
        <w:tab/>
        <w:t>p value</w:t>
        <w:tab/>
        <w:tab/>
        <w:t>β-coeff±SEM</w:t>
        <w:tab/>
        <w:t>p value</w:t>
        <w:tab/>
        <w:tab/>
        <w:t>β-coeff±SEM</w:t>
        <w:tab/>
        <w:t xml:space="preserve">  p value </w:t>
        <w:tab/>
        <w:t>β-coeff±SEM</w:t>
        <w:tab/>
        <w:t xml:space="preserve">  p value     </w:t>
      </w:r>
    </w:p>
    <w:p>
      <w:pPr>
        <w:pStyle w:val="ParagraphQ"/>
        <w:widowControl/>
        <w:spacing w:lineRule="auto" w:line="360"/>
        <w:ind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____________________________________________________________________________________________________________________ 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e</w:t>
        <w:tab/>
        <w:tab/>
        <w:t xml:space="preserve">          </w:t>
        <w:tab/>
        <w:t xml:space="preserve">           -0.075±0.053 </w:t>
        <w:tab/>
        <w:t>=0.16</w:t>
        <w:tab/>
        <w:t xml:space="preserve">          -0.156±0.062    =0.012</w:t>
        <w:tab/>
        <w:tab/>
        <w:t xml:space="preserve">-0.068±0.057 </w:t>
        <w:tab/>
        <w:t>=0.23</w:t>
        <w:tab/>
        <w:tab/>
        <w:t xml:space="preserve">-0.076±0.053 </w:t>
        <w:tab/>
        <w:t>=0.15</w:t>
        <w:tab/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le gender</w:t>
        <w:tab/>
        <w:tab/>
        <w:tab/>
        <w:t xml:space="preserve">0.128±0.042 </w:t>
        <w:tab/>
        <w:t>=0.0026</w:t>
        <w:tab/>
        <w:t xml:space="preserve">0.129±0.040 </w:t>
        <w:tab/>
        <w:t>=0.0013</w:t>
        <w:tab/>
        <w:t xml:space="preserve"> 0.128±0.042 </w:t>
        <w:tab/>
        <w:t>=0.0027</w:t>
        <w:tab/>
        <w:t xml:space="preserve"> 0.130±0.043 </w:t>
        <w:tab/>
        <w:t>=0.0027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aist circumference</w:t>
        <w:tab/>
        <w:tab/>
        <w:t xml:space="preserve">0.256±0.047 </w:t>
        <w:tab/>
        <w:t>&lt;0.0001</w:t>
        <w:tab/>
        <w:t xml:space="preserve">0.260±0.046 </w:t>
        <w:tab/>
        <w:t>&lt;0.0001</w:t>
        <w:tab/>
        <w:t xml:space="preserve"> 0.257±0.047 </w:t>
        <w:tab/>
        <w:t>&lt;0.0001</w:t>
        <w:tab/>
        <w:t xml:space="preserve"> 0.250±0.050 </w:t>
        <w:tab/>
        <w:t>&lt;0.0001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BP</w:t>
        <w:tab/>
        <w:tab/>
        <w:t xml:space="preserve">          </w:t>
        <w:tab/>
        <w:t xml:space="preserve">           -0.120±0.044 </w:t>
        <w:tab/>
        <w:t xml:space="preserve">=0.0062         -0.129±0.043 </w:t>
        <w:tab/>
        <w:t>=0.0031</w:t>
        <w:tab/>
        <w:t xml:space="preserve">-0.115±0.045 </w:t>
        <w:tab/>
        <w:t>=0.012</w:t>
        <w:tab/>
        <w:tab/>
        <w:t xml:space="preserve">-0.119±0.044 </w:t>
        <w:tab/>
        <w:t>=0.0066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og resistin</w:t>
        <w:tab/>
        <w:tab/>
        <w:tab/>
        <w:t xml:space="preserve">0.158±0.037 </w:t>
        <w:tab/>
        <w:t>&lt;0.0001</w:t>
        <w:tab/>
        <w:t xml:space="preserve">0.138±0.038 </w:t>
        <w:tab/>
        <w:t>=0.0003</w:t>
        <w:tab/>
        <w:t xml:space="preserve"> 0.159±0.038 </w:t>
        <w:tab/>
        <w:t>&lt;0.0001</w:t>
        <w:tab/>
        <w:t xml:space="preserve"> 0.157±0.038 </w:t>
        <w:tab/>
        <w:t>&lt;0.0001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GFR or PWV or CRP</w:t>
        <w:tab/>
        <w:tab/>
        <w:t>-</w:t>
        <w:tab/>
        <w:t xml:space="preserve">    -</w:t>
        <w:tab/>
        <w:t xml:space="preserve">          -0.133±0.053 </w:t>
        <w:tab/>
        <w:t>=0.013</w:t>
        <w:tab/>
        <w:tab/>
        <w:t xml:space="preserve">-0.016±0.050 </w:t>
        <w:tab/>
        <w:t xml:space="preserve">=0.75   </w:t>
        <w:tab/>
        <w:t xml:space="preserve"> 0.009±0.045 </w:t>
        <w:tab/>
        <w:t xml:space="preserve">=0.84         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MA-IR</w:t>
        <w:tab/>
        <w:tab/>
        <w:tab/>
        <w:t xml:space="preserve">0.100±0.039 </w:t>
        <w:tab/>
        <w:t>=0.011</w:t>
        <w:tab/>
        <w:tab/>
        <w:t xml:space="preserve">0.082±0.040 </w:t>
        <w:tab/>
        <w:t>=0.039</w:t>
        <w:tab/>
        <w:tab/>
        <w:t xml:space="preserve"> 0.100±0.039 </w:t>
        <w:tab/>
        <w:t>=0.011</w:t>
        <w:tab/>
        <w:tab/>
        <w:t xml:space="preserve"> 0.104±0.039 </w:t>
        <w:tab/>
        <w:t>=0.0083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_____________________________________________________________________________________________</w:t>
      </w:r>
    </w:p>
    <w:p>
      <w:pPr>
        <w:pStyle w:val="ParagraphQ"/>
        <w:widowControl/>
        <w:spacing w:lineRule="auto" w:line="360"/>
        <w:ind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β-coeff, standardized β-coefficient; SBP, office systolic blood pressure; HOMA-IR, homeostasis model of insulin resistance. *Additional factors included in the stepwise regression models include regular smoking, regular alcohol intake, treatment for hypertension and diabetes mellitus or an HbA1c&gt;6.5%.</w:t>
      </w:r>
      <w:r>
        <w:br w:type="page"/>
      </w:r>
    </w:p>
    <w:p>
      <w:pPr>
        <w:pStyle w:val="ParagraphQ"/>
        <w:widowControl/>
        <w:spacing w:lineRule="auto" w:line="360"/>
        <w:ind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>. Impact of adjustments for estimated glomerular filtration rate (eGFR), aortic pulse wave velocity (PWV) or C-reactive protein (CRP) on the relative contribution of circulating resistin concentrations to variations in left ventricular mass index (LVMI) in a community sample (n=647).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 xml:space="preserve">      </w:t>
        <w:tab/>
        <w:t xml:space="preserve">              </w:t>
        <w:tab/>
        <w:tab/>
        <w:tab/>
        <w:tab/>
        <w:tab/>
        <w:t xml:space="preserve">    </w:t>
        <w:tab/>
        <w:tab/>
      </w:r>
    </w:p>
    <w:p>
      <w:pPr>
        <w:pStyle w:val="ParagraphQ"/>
        <w:widowControl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s with→</w:t>
        <w:tab/>
        <w:t xml:space="preserve"> </w:t>
        <w:tab/>
        <w:tab/>
        <w:t>*</w:t>
        <w:tab/>
        <w:tab/>
        <w:t xml:space="preserve">   </w:t>
        <w:tab/>
        <w:tab/>
        <w:t>* + eGFR</w:t>
        <w:tab/>
        <w:tab/>
        <w:t xml:space="preserve">           * + PWV</w:t>
        <w:tab/>
        <w:tab/>
        <w:t>* + CRP</w:t>
        <w:tab/>
        <w:tab/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 xml:space="preserve"> </w:t>
        <w:tab/>
        <w:tab/>
        <w:t>β-coeff</w:t>
        <w:tab/>
        <w:t>±SEM</w:t>
        <w:tab/>
        <w:t>p value</w:t>
        <w:tab/>
        <w:tab/>
        <w:t>β-coeff±SEM</w:t>
        <w:tab/>
        <w:t>p value</w:t>
        <w:tab/>
        <w:tab/>
        <w:t>β-coeff±SEM</w:t>
        <w:tab/>
        <w:t xml:space="preserve">  p value     </w:t>
        <w:tab/>
        <w:t>β-coeff±SEM</w:t>
        <w:tab/>
        <w:t xml:space="preserve">  p value</w:t>
      </w:r>
    </w:p>
    <w:p>
      <w:pPr>
        <w:pStyle w:val="ParagraphQ"/>
        <w:widowControl/>
        <w:spacing w:lineRule="auto" w:line="360"/>
        <w:ind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___________________________________________________________________________________________________________________ 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e</w:t>
        <w:tab/>
        <w:tab/>
        <w:t xml:space="preserve">           </w:t>
        <w:tab/>
        <w:tab/>
        <w:t>0.105±0.051</w:t>
        <w:tab/>
        <w:t xml:space="preserve"> =0.038            0.045±0.059 </w:t>
        <w:tab/>
        <w:t>=0.45</w:t>
        <w:tab/>
        <w:tab/>
        <w:t>0.069±0.055</w:t>
        <w:tab/>
        <w:t xml:space="preserve"> =0.21</w:t>
        <w:tab/>
        <w:tab/>
        <w:t xml:space="preserve">0.106±0.051 </w:t>
        <w:tab/>
        <w:t>=0.039</w:t>
        <w:tab/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le gender</w:t>
        <w:tab/>
        <w:tab/>
        <w:tab/>
        <w:t>0.011±0.041</w:t>
        <w:tab/>
        <w:t xml:space="preserve"> =0.78</w:t>
        <w:tab/>
        <w:tab/>
        <w:t xml:space="preserve">0.012±0.040 </w:t>
        <w:tab/>
        <w:t>=0.76</w:t>
        <w:tab/>
        <w:tab/>
        <w:t>0.012±0.041</w:t>
        <w:tab/>
        <w:t xml:space="preserve"> =0.76</w:t>
        <w:tab/>
        <w:tab/>
        <w:t xml:space="preserve">0.013±0.041 </w:t>
        <w:tab/>
        <w:t>=0.75</w:t>
        <w:tab/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aist circumference</w:t>
        <w:tab/>
        <w:tab/>
        <w:t>0.200±0.045</w:t>
        <w:tab/>
        <w:t xml:space="preserve"> &lt;0.0001</w:t>
        <w:tab/>
        <w:t xml:space="preserve">0.203±0.045 </w:t>
        <w:tab/>
        <w:t>&lt;0.0001</w:t>
        <w:tab/>
        <w:t>0.202±0.045</w:t>
        <w:tab/>
        <w:t xml:space="preserve"> &lt;0.0001</w:t>
        <w:tab/>
        <w:t xml:space="preserve">0.200±0.048 </w:t>
        <w:tab/>
        <w:t>&lt;0.0001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BP</w:t>
        <w:tab/>
        <w:tab/>
        <w:t xml:space="preserve">          </w:t>
        <w:tab/>
        <w:tab/>
        <w:t>0.207±0.042</w:t>
        <w:tab/>
        <w:t xml:space="preserve"> &lt;0.0001</w:t>
        <w:tab/>
        <w:t xml:space="preserve">0.200±0.042 </w:t>
        <w:tab/>
        <w:t>&lt;0.0001</w:t>
        <w:tab/>
        <w:t>0.186±0.043</w:t>
        <w:tab/>
        <w:t xml:space="preserve"> &lt;0.0001</w:t>
        <w:tab/>
        <w:t xml:space="preserve">0.207±0.042 </w:t>
        <w:tab/>
        <w:t>&lt;0.0001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og resistin</w:t>
        <w:tab/>
        <w:tab/>
        <w:tab/>
        <w:t>0.095±0.036</w:t>
        <w:tab/>
        <w:t xml:space="preserve"> =0.0081</w:t>
        <w:tab/>
        <w:t xml:space="preserve">0.081±0.037 </w:t>
        <w:tab/>
        <w:t>=0.028</w:t>
        <w:tab/>
        <w:tab/>
        <w:t>0.091±0.036</w:t>
        <w:tab/>
        <w:t xml:space="preserve"> =0.012</w:t>
        <w:tab/>
        <w:t xml:space="preserve">0.096±0.037 </w:t>
        <w:tab/>
        <w:t>=0.0093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GFR or PWV</w:t>
        <w:tab/>
        <w:t xml:space="preserve"> or CRP</w:t>
        <w:tab/>
        <w:tab/>
        <w:t>-</w:t>
        <w:tab/>
        <w:t xml:space="preserve">      -</w:t>
        <w:tab/>
        <w:t xml:space="preserve">          -0.099±0.051 </w:t>
        <w:tab/>
        <w:t>=0.053</w:t>
        <w:tab/>
        <w:tab/>
        <w:t xml:space="preserve">0.084±0.048 </w:t>
        <w:tab/>
        <w:t xml:space="preserve"> =0.083           -0.002±0.043 </w:t>
        <w:tab/>
        <w:t>=0.96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MA-IR</w:t>
        <w:tab/>
        <w:tab/>
        <w:tab/>
        <w:t>0.083±0.037</w:t>
        <w:tab/>
        <w:t xml:space="preserve"> =0.028</w:t>
        <w:tab/>
        <w:t xml:space="preserve">0.069±0.038 </w:t>
        <w:tab/>
        <w:t>=0.069</w:t>
        <w:tab/>
        <w:tab/>
        <w:t>0.078±0.037</w:t>
        <w:tab/>
        <w:t xml:space="preserve"> =0.037</w:t>
        <w:tab/>
        <w:t xml:space="preserve">0.084±0.038 </w:t>
        <w:tab/>
        <w:t>=0.026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_____________________________________________________________________________________________</w:t>
      </w:r>
    </w:p>
    <w:p>
      <w:pPr>
        <w:sectPr>
          <w:headerReference w:type="default" r:id="rId7"/>
          <w:type w:val="nextPage"/>
          <w:pgSz w:orient="landscape" w:w="16838" w:h="11906"/>
          <w:pgMar w:left="1440" w:right="1440" w:gutter="0" w:header="706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ParagraphQ"/>
        <w:widowControl/>
        <w:spacing w:lineRule="auto" w:line="360"/>
        <w:ind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β-coeff, standardized β-coefficient; SBP, office systolic blood pressure; HOMA-IR, homeostasis model of insulin resistance. *Additional factors included in the stepwise regression models include regular smoking, regular alcohol intake, treatment for hypertension and diabetes mellitus or an HbA1c&gt;6.5%.</w:t>
      </w:r>
    </w:p>
    <w:p>
      <w:pPr>
        <w:pStyle w:val="ParagraphQ"/>
        <w:widowControl/>
        <w:spacing w:lineRule="auto" w:line="360"/>
        <w:ind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>. Circulating resistin concentrations as a determinant of inappropriate left ventricular mass (LVM</w:t>
      </w:r>
      <w:r>
        <w:rPr>
          <w:rFonts w:cs="Times New Roman" w:ascii="Times New Roman" w:hAnsi="Times New Roman"/>
          <w:sz w:val="24"/>
          <w:szCs w:val="24"/>
          <w:vertAlign w:val="subscript"/>
        </w:rPr>
        <w:t>inappr</w:t>
      </w:r>
      <w:r>
        <w:rPr>
          <w:rFonts w:cs="Times New Roman" w:ascii="Times New Roman" w:hAnsi="Times New Roman"/>
          <w:sz w:val="24"/>
          <w:szCs w:val="24"/>
        </w:rPr>
        <w:t>) or left ventricular mass (LVMI) in a community sample (n=647).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aragraphQ"/>
        <w:widowControl/>
        <w:spacing w:lineRule="auto" w:line="360"/>
        <w:ind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 xml:space="preserve">           </w:t>
        <w:tab/>
      </w:r>
      <w:r>
        <w:rPr>
          <w:rFonts w:cs="Times New Roman" w:ascii="Times New Roman" w:hAnsi="Times New Roman"/>
          <w:sz w:val="24"/>
          <w:szCs w:val="24"/>
          <w:u w:val="single"/>
        </w:rPr>
        <w:t>LVM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</w:rPr>
        <w:t>inappr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  </w:t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  <w:u w:val="single"/>
        </w:rPr>
        <w:t>LVMI</w:t>
      </w:r>
      <w:r>
        <w:rPr>
          <w:rFonts w:cs="Times New Roman" w:ascii="Times New Roman" w:hAnsi="Times New Roman"/>
          <w:sz w:val="24"/>
          <w:szCs w:val="24"/>
        </w:rPr>
        <w:t xml:space="preserve">     </w:t>
        <w:tab/>
        <w:t xml:space="preserve">              </w:t>
        <w:tab/>
        <w:tab/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s with→</w:t>
        <w:tab/>
        <w:t xml:space="preserve"> </w:t>
        <w:tab/>
        <w:t>*</w:t>
        <w:tab/>
        <w:tab/>
        <w:t xml:space="preserve">   </w:t>
        <w:tab/>
        <w:tab/>
        <w:tab/>
        <w:tab/>
        <w:t>*</w:t>
        <w:tab/>
        <w:tab/>
        <w:tab/>
        <w:tab/>
      </w:r>
    </w:p>
    <w:p>
      <w:pPr>
        <w:pStyle w:val="ParagraphQ"/>
        <w:widowControl/>
        <w:spacing w:lineRule="auto" w:line="360"/>
        <w:ind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 xml:space="preserve"> </w:t>
        <w:tab/>
        <w:t>Partial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ab/>
        <w:t>p value</w:t>
        <w:tab/>
        <w:tab/>
        <w:tab/>
        <w:tab/>
        <w:tab/>
        <w:t>Partial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ab/>
        <w:t>p value</w:t>
        <w:tab/>
        <w:tab/>
        <w:t xml:space="preserve"> 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_________________________________________________________________________________________ 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aist circumference</w:t>
        <w:tab/>
        <w:t>0.079</w:t>
        <w:tab/>
        <w:tab/>
        <w:t>&lt;0.0001</w:t>
        <w:tab/>
        <w:t>Waist circumference</w:t>
        <w:tab/>
        <w:t>0.136</w:t>
        <w:tab/>
        <w:t xml:space="preserve"> </w:t>
        <w:tab/>
        <w:t xml:space="preserve">&lt;0.0001          </w:t>
        <w:tab/>
        <w:tab/>
        <w:tab/>
      </w:r>
    </w:p>
    <w:p>
      <w:pPr>
        <w:pStyle w:val="ParagraphQ"/>
        <w:widowControl/>
        <w:spacing w:lineRule="auto" w:line="360"/>
        <w:ind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BP</w:t>
        <w:tab/>
        <w:tab/>
        <w:tab/>
        <w:t>0.031</w:t>
        <w:tab/>
        <w:tab/>
        <w:t>&lt;0.0001</w:t>
        <w:tab/>
        <w:t>SBP</w:t>
        <w:tab/>
        <w:tab/>
        <w:tab/>
        <w:t>0.053</w:t>
        <w:tab/>
        <w:t xml:space="preserve"> </w:t>
        <w:tab/>
        <w:t>&lt;0.0001</w:t>
        <w:tab/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og resistin</w:t>
        <w:tab/>
        <w:tab/>
        <w:t>0.030</w:t>
        <w:tab/>
        <w:tab/>
        <w:t>&lt;0.0001</w:t>
        <w:tab/>
        <w:t>Age</w:t>
        <w:tab/>
        <w:tab/>
        <w:tab/>
        <w:t>0.012</w:t>
        <w:tab/>
        <w:t xml:space="preserve"> </w:t>
        <w:tab/>
        <w:t>=0.0010</w:t>
        <w:tab/>
        <w:tab/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le gender</w:t>
        <w:tab/>
        <w:tab/>
        <w:t>0.012</w:t>
        <w:tab/>
        <w:tab/>
        <w:t>=0.0016</w:t>
        <w:tab/>
        <w:t>Log resistin</w:t>
        <w:tab/>
        <w:tab/>
        <w:t>0.010</w:t>
        <w:tab/>
        <w:tab/>
        <w:t>=0.0022</w:t>
        <w:tab/>
        <w:tab/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MA-IR</w:t>
        <w:tab/>
        <w:tab/>
        <w:t>0.008</w:t>
        <w:tab/>
        <w:tab/>
        <w:t>=0.0089</w:t>
        <w:tab/>
        <w:t>HOMA-IR</w:t>
        <w:tab/>
        <w:tab/>
        <w:t>0.007</w:t>
        <w:tab/>
        <w:t xml:space="preserve"> </w:t>
        <w:tab/>
        <w:t>=0.010</w:t>
        <w:tab/>
        <w:tab/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e</w:t>
        <w:tab/>
        <w:tab/>
        <w:tab/>
        <w:t>0.000</w:t>
        <w:tab/>
        <w:tab/>
        <w:t>=0.37</w:t>
        <w:tab/>
        <w:tab/>
        <w:t>Male gender</w:t>
        <w:tab/>
        <w:tab/>
        <w:t xml:space="preserve">0.0001   </w:t>
        <w:tab/>
        <w:t>=0.82</w:t>
        <w:tab/>
        <w:t xml:space="preserve">          </w:t>
      </w:r>
    </w:p>
    <w:p>
      <w:pPr>
        <w:pStyle w:val="ParagraphQ"/>
        <w:widowControl/>
        <w:spacing w:lineRule="auto" w:line="360"/>
        <w:ind w:firstLine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Model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ab/>
        <w:t>0.164</w:t>
        <w:tab/>
        <w:tab/>
        <w:tab/>
        <w:tab/>
        <w:tab/>
        <w:t>Model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ab/>
        <w:t>0.222</w:t>
        <w:tab/>
        <w:t xml:space="preserve"> </w:t>
      </w:r>
    </w:p>
    <w:p>
      <w:pPr>
        <w:pStyle w:val="ParagraphQ"/>
        <w:widowControl/>
        <w:spacing w:lineRule="auto" w:line="360"/>
        <w:ind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___________________________________________________________________________________________</w:t>
      </w:r>
    </w:p>
    <w:p>
      <w:pPr>
        <w:pStyle w:val="ParagraphQ"/>
        <w:widowControl/>
        <w:spacing w:lineRule="auto" w:line="360"/>
        <w:ind w:hanging="0"/>
        <w:jc w:val="both"/>
        <w:rPr>
          <w:rFonts w:cs="Arial"/>
        </w:rPr>
      </w:pPr>
      <w:r>
        <w:rPr>
          <w:rFonts w:cs="Times New Roman" w:ascii="Times New Roman" w:hAnsi="Times New Roman"/>
          <w:sz w:val="24"/>
          <w:szCs w:val="24"/>
        </w:rPr>
        <w:t>SBP, office systolic blood pressure; HOMA-IR, homeostasis model of insulin resistance. *Additional factors included in the stepwise regression models include regular smoking, regular alcohol intake, treatment for hypertension and diabetes mellitus or an HbA1c&gt;6.5%.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sectPr>
      <w:headerReference w:type="default" r:id="rId8"/>
      <w:type w:val="nextPage"/>
      <w:pgSz w:orient="landscape" w:w="16838" w:h="11906"/>
      <w:pgMar w:left="1440" w:right="144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Resistin and LV mass -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Resistin and LV mass -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Resistin and LV mass -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Arial" w:hAnsi="Arial" w:eastAsia="Times New Roman" w:cs="Times New Roman"/>
      <w:szCs w:val="20"/>
    </w:rPr>
  </w:style>
  <w:style w:type="character" w:styleId="HeaderChar">
    <w:name w:val="Header Char"/>
    <w:qFormat/>
    <w:rPr>
      <w:rFonts w:ascii="Arial" w:hAnsi="Arial" w:eastAsia="Times New Roman" w:cs="Times New Roma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Q">
    <w:name w:val="Paragraph Q"/>
    <w:basedOn w:val="Normal"/>
    <w:qFormat/>
    <w:pPr>
      <w:widowControl w:val="false"/>
      <w:spacing w:lineRule="atLeast" w:line="480"/>
      <w:ind w:firstLine="170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ngela.woodiwiss@wits.ac.za" TargetMode="External"/><Relationship Id="rId3" Type="http://schemas.openxmlformats.org/officeDocument/2006/relationships/hyperlink" Target="mailto:gavin.norton@wits.ac.za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header" Target="header3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0T01:56:00Z</dcterms:created>
  <dc:creator>Administrator</dc:creator>
  <dc:description/>
  <cp:keywords/>
  <dc:language>en-US</dc:language>
  <cp:lastModifiedBy>MCALORING</cp:lastModifiedBy>
  <dcterms:modified xsi:type="dcterms:W3CDTF">2019-12-27T14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